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42EAF" w14:textId="77777777" w:rsidR="004327AF" w:rsidRPr="004327AF" w:rsidRDefault="004327AF" w:rsidP="004327AF">
      <w:pPr>
        <w:outlineLvl w:val="1"/>
        <w:rPr>
          <w:b/>
          <w:bCs/>
          <w:color w:val="auto"/>
        </w:rPr>
      </w:pPr>
      <w:bookmarkStart w:id="0" w:name="_Toc234013462"/>
      <w:r w:rsidRPr="004327AF">
        <w:rPr>
          <w:b/>
          <w:bCs/>
          <w:color w:val="auto"/>
        </w:rPr>
        <w:t>S</w:t>
      </w:r>
      <w:r w:rsidRPr="004327AF">
        <w:rPr>
          <w:b/>
          <w:bCs/>
          <w:color w:val="auto"/>
        </w:rPr>
        <w:fldChar w:fldCharType="begin"/>
      </w:r>
      <w:r w:rsidRPr="004327AF">
        <w:rPr>
          <w:b/>
          <w:bCs/>
          <w:color w:val="auto"/>
        </w:rPr>
        <w:instrText xml:space="preserve"> SEQ Table \* ARABIC </w:instrText>
      </w:r>
      <w:r w:rsidRPr="004327AF">
        <w:rPr>
          <w:b/>
          <w:bCs/>
          <w:color w:val="auto"/>
        </w:rPr>
        <w:fldChar w:fldCharType="separate"/>
      </w:r>
      <w:r w:rsidRPr="004327AF">
        <w:rPr>
          <w:b/>
          <w:bCs/>
          <w:noProof/>
          <w:color w:val="auto"/>
        </w:rPr>
        <w:t>3</w:t>
      </w:r>
      <w:r w:rsidRPr="004327AF">
        <w:rPr>
          <w:b/>
          <w:bCs/>
          <w:color w:val="auto"/>
        </w:rPr>
        <w:fldChar w:fldCharType="end"/>
      </w:r>
      <w:r w:rsidRPr="004327AF">
        <w:rPr>
          <w:b/>
          <w:bCs/>
          <w:color w:val="auto"/>
        </w:rPr>
        <w:t xml:space="preserve"> Table. Excluded studies from low- and middle-income countries</w:t>
      </w:r>
      <w:bookmarkEnd w:id="0"/>
    </w:p>
    <w:tbl>
      <w:tblPr>
        <w:tblW w:w="1431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276"/>
        <w:gridCol w:w="1843"/>
        <w:gridCol w:w="992"/>
        <w:gridCol w:w="1984"/>
        <w:gridCol w:w="1711"/>
        <w:gridCol w:w="3392"/>
      </w:tblGrid>
      <w:tr w:rsidR="004327AF" w:rsidRPr="004327AF" w14:paraId="736598AD" w14:textId="77777777" w:rsidTr="004D3609">
        <w:trPr>
          <w:trHeight w:val="1620"/>
          <w:tblHeader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7FC4EA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Author</w:t>
            </w:r>
          </w:p>
          <w:p w14:paraId="36B240F1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Year</w:t>
            </w:r>
          </w:p>
          <w:p w14:paraId="6F7221CF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Country</w:t>
            </w:r>
          </w:p>
          <w:p w14:paraId="0887EE40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CBBE07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Eligible criteri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45F5E5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Service group, sample siz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F74CD9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Descrip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4C07F0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Counseling</w:t>
            </w:r>
          </w:p>
          <w:p w14:paraId="67D93343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pers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2909092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Participants characteristics</w:t>
            </w:r>
          </w:p>
        </w:tc>
        <w:tc>
          <w:tcPr>
            <w:tcW w:w="1711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F06F4D9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Outcome measures and abstinence rates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EC116E" w14:textId="77777777" w:rsidR="004327AF" w:rsidRPr="004327AF" w:rsidRDefault="004327AF" w:rsidP="0043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Findings and limitations</w:t>
            </w:r>
          </w:p>
        </w:tc>
      </w:tr>
      <w:tr w:rsidR="004327AF" w:rsidRPr="004327AF" w14:paraId="425D610E" w14:textId="77777777" w:rsidTr="004D3609">
        <w:trPr>
          <w:trHeight w:val="86"/>
        </w:trPr>
        <w:tc>
          <w:tcPr>
            <w:tcW w:w="14317" w:type="dxa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</w:tcPr>
          <w:p w14:paraId="1B9F1E62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4327AF">
              <w:rPr>
                <w:b/>
                <w:bCs/>
                <w:i/>
                <w:iCs/>
                <w:color w:val="auto"/>
                <w:sz w:val="18"/>
                <w:szCs w:val="18"/>
              </w:rPr>
              <w:t>Excluded studies from low- and middle-income countries</w:t>
            </w:r>
          </w:p>
        </w:tc>
      </w:tr>
      <w:tr w:rsidR="004327AF" w:rsidRPr="004327AF" w14:paraId="08868B06" w14:textId="77777777" w:rsidTr="004D3609">
        <w:trPr>
          <w:trHeight w:val="1449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13612C8E" w14:textId="13F6EDA9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Bui et al. 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auto"/>
                <w:sz w:val="18"/>
                <w:szCs w:val="18"/>
              </w:rPr>
              <w:instrText xml:space="preserve"> ADDIN ZOTERO_ITEM CSL_CITATION {"citationID":"fot7xkdY","properties":{"unsorted":false,"formattedCitation":"[1]","plainCitation":"[1]","noteIndex":0},"citationItems":[{"id":3815,"uris":["http://zotero.org/users/7866079/items/G85UEFM5"],"itemData":{"id":3815,"type":"article-journal","container-title":"AIDS Care","DOI":"10.1080/09540121.2021.1887443","ISSN":"0954-0121, 1360-0451","issue":"4","journalAbbreviation":"AIDS Care","language":"en","note":"number: 4","page":"430-439","source":"DOI.org (Crossref)","title":"Mobile-health intervention for smoking cessation among Cambodian people living with HIV: A mixed-methods pilot study","title-short":"Mobile-health intervention for smoking cessation among Cambodian people living with HIV","volume":"34","author":[{"family":"Bui","given":"Thanh Cong"},{"family":"Sopheab","given":"Heng"},{"family":"Businelle","given":"Michael S."},{"family":"Chhea","given":"Chhorvann"},{"family":"Ly","given":"Sun Penh"},{"family":"Vidrine","given":"Jennifer I."},{"family":"Thol","given":"Dawin"},{"family":"Frank-Pearce","given":"Summer"},{"family":"Vidrine","given":"Damon J."}],"issued":{"date-parts":[["2022",4,3]]}}}],"schema":"https://github.com/citation-style-language/schema/raw/master/csl-citation.json"} </w:instrTex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separate"/>
            </w:r>
            <w:r w:rsidRPr="004327AF">
              <w:rPr>
                <w:sz w:val="18"/>
              </w:rPr>
              <w:t>[1]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end"/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</w:t>
            </w:r>
          </w:p>
          <w:p w14:paraId="11F70E98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4DF789E0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2022</w:t>
            </w:r>
          </w:p>
          <w:p w14:paraId="2C713A1B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0ECEEE96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Cambodia</w:t>
            </w:r>
          </w:p>
          <w:p w14:paraId="33A39CA0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26BC7F7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Mixed-methods, Two-group, single-blind, randomized controlled trial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2871D94F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i/>
                <w:iCs/>
                <w:color w:val="auto"/>
                <w:sz w:val="18"/>
                <w:szCs w:val="18"/>
              </w:rPr>
              <w:t>Inclusion: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Age ≥ 18 years, HIV-positive, Smoke ≥ 5 cigarettes/day and ≥ 100 cigarettes lifetime; Set quit date within two weeks, Able to read Khmer.</w:t>
            </w:r>
          </w:p>
          <w:p w14:paraId="32AA7B93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5153820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i/>
                <w:iCs/>
                <w:color w:val="auto"/>
                <w:sz w:val="18"/>
                <w:szCs w:val="18"/>
              </w:rPr>
              <w:t>Exclusion: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Ineligible on medical or psychiatric </w:t>
            </w:r>
            <w:proofErr w:type="gram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condition</w:t>
            </w:r>
            <w:proofErr w:type="gramEnd"/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deemed by physician/clinician, Enrolled in another cessation study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BAF44C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Standard care (SC) </w:t>
            </w:r>
          </w:p>
          <w:p w14:paraId="5DEDFC53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(n=2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DF5F64A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One brief advice at baseline and self-help reading material (adapted for Khmer). Access to mHealth smartphone application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2FF62B3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Research staff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11E45E2F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SC: Mean age, SD: 44.9 (6.9); 100% Male; Number of </w:t>
            </w:r>
            <w:proofErr w:type="gram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cigarettes/day</w:t>
            </w:r>
            <w:proofErr w:type="gramEnd"/>
            <w:r w:rsidRPr="004327AF">
              <w:rPr>
                <w:rFonts w:eastAsia="Times New Roman"/>
                <w:color w:val="auto"/>
                <w:sz w:val="18"/>
                <w:szCs w:val="18"/>
              </w:rPr>
              <w:t>, mean (SD): 13.5 (7.9)</w:t>
            </w:r>
          </w:p>
          <w:p w14:paraId="00FDE0F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26ABCD1B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AM: Mean age, SD: 43.4 (7.6); 100% Male; Number of </w:t>
            </w:r>
            <w:proofErr w:type="gram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cigarettes/day</w:t>
            </w:r>
            <w:proofErr w:type="gramEnd"/>
            <w:r w:rsidRPr="004327AF">
              <w:rPr>
                <w:rFonts w:eastAsia="Times New Roman"/>
                <w:color w:val="auto"/>
                <w:sz w:val="18"/>
                <w:szCs w:val="18"/>
              </w:rPr>
              <w:t>, mean (SD): 12.7 (6.9)</w:t>
            </w:r>
          </w:p>
          <w:p w14:paraId="27E83DD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1398DC20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6A417B3F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7-day PPA, self-reported and expired CO confirmed (&lt;5 ppm)</w:t>
            </w:r>
          </w:p>
          <w:p w14:paraId="6D220A3F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4DEFF9B0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2 months:</w:t>
            </w:r>
          </w:p>
          <w:p w14:paraId="0A4AB6DF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SC: 8%</w:t>
            </w:r>
          </w:p>
          <w:p w14:paraId="6F564BFF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AM: 40%</w:t>
            </w:r>
          </w:p>
        </w:tc>
        <w:tc>
          <w:tcPr>
            <w:tcW w:w="3392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5CAE5E4F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The approach using mHealth was highly acceptable and feasible. The AM arm demonstrated efficacy </w:t>
            </w:r>
            <w:proofErr w:type="spell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compated</w:t>
            </w:r>
            <w:proofErr w:type="spellEnd"/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to SC. </w:t>
            </w:r>
          </w:p>
          <w:p w14:paraId="2864F376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43DCCBE3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Limitations: Short follow-up period, small sample size. Lack of information on tobacco use and drug use history.</w:t>
            </w:r>
          </w:p>
        </w:tc>
      </w:tr>
      <w:tr w:rsidR="004327AF" w:rsidRPr="004327AF" w14:paraId="6E8A0454" w14:textId="77777777" w:rsidTr="004D3609">
        <w:trPr>
          <w:trHeight w:val="1449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2C902A9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31BDB7CC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640CCA6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Automated Messaging (AM)</w:t>
            </w:r>
          </w:p>
          <w:p w14:paraId="0EF7D759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(n=2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50D190B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Standard care components plus proactive personalized messages for eight weeks.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72869F2C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3195559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49007BCF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392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329A8FC3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</w:tr>
      <w:tr w:rsidR="004327AF" w:rsidRPr="004327AF" w14:paraId="222063DF" w14:textId="77777777" w:rsidTr="004D3609">
        <w:trPr>
          <w:trHeight w:val="1449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FD4F836" w14:textId="19C7AFD3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Kumar et al. 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auto"/>
                <w:sz w:val="18"/>
                <w:szCs w:val="18"/>
              </w:rPr>
              <w:instrText xml:space="preserve"> ADDIN ZOTERO_ITEM CSL_CITATION {"citationID":"qemZBKym","properties":{"unsorted":false,"formattedCitation":"[2]","plainCitation":"[2]","noteIndex":0},"citationItems":[{"id":3822,"uris":["http://zotero.org/users/7866079/items/EYVRY2F2"],"itemData":{"id":3822,"type":"article-journal","container-title":"Public Health Action","DOI":"10.5588/pha.16.0045","ISSN":"2220-8372","issue":"1","journalAbbreviation":"public health action","language":"en","note":"number: 1","page":"39-45","source":"DOI.org (Crossref)","title":"Physician's advice on quitting smoking in HIV and TB patients in south India: a randomised clinical trial","title-short":"Physician's advice on quitting smoking in HIV and TB patients in south India","volume":"7","author":[{"family":"Kumar","given":"S. R."},{"family":"Pooranagangadevi","given":"N."},{"family":"Rajendran","given":"M."},{"family":"Mayer","given":"K."},{"family":"Flanigan","given":"T."},{"family":"Niaura","given":"R."},{"family":"Balaguru","given":"S."},{"family":"Venkatesan","given":"P."},{"family":"Swaminathan","given":"S."}],"issued":{"date-parts":[["2017",3,21]]}}}],"schema":"https://github.com/citation-style-language/schema/raw/master/csl-citation.json"} </w:instrTex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separate"/>
            </w:r>
            <w:r w:rsidRPr="004327AF">
              <w:rPr>
                <w:sz w:val="18"/>
              </w:rPr>
              <w:t>[2]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end"/>
            </w:r>
          </w:p>
          <w:p w14:paraId="6843067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6E5BA459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2017</w:t>
            </w:r>
          </w:p>
          <w:p w14:paraId="4CBCCF1C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02624ADB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India</w:t>
            </w:r>
          </w:p>
          <w:p w14:paraId="0FDE535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5F2F97F4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Randomized controlled trial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FE565B3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i/>
                <w:iCs/>
                <w:color w:val="auto"/>
                <w:sz w:val="18"/>
                <w:szCs w:val="18"/>
              </w:rPr>
              <w:t>Inclusion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t>: Male patients, age &gt;18 years, diagnosed with either TB or HIV (HIV group included HIV/TB co-infection), and a history of current smoking (at least one cigarette in the past 1 week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E7B59BE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Intervention group: Physician’s advice + standard counseling + brochures (n=8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D2EC66F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Modified 5As strategy (Ask, Advise, Assess, Assist, Arrange); brief structured advice to patient and family; quit date setting; education on HIV/TB-specific smoking harm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67F663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Physicians and trained counselors (medical social workers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08045C9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Mean age, SD: 39.4 (8.5)</w:t>
            </w:r>
          </w:p>
          <w:p w14:paraId="7401FDA4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100% male</w:t>
            </w:r>
          </w:p>
          <w:p w14:paraId="0B6C83AD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35% high nicotine dependence</w:t>
            </w:r>
          </w:p>
          <w:p w14:paraId="5D044A8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Mean cigarettes/bidis per </w:t>
            </w:r>
            <w:proofErr w:type="gram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da</w:t>
            </w:r>
            <w:proofErr w:type="gramEnd"/>
            <w:r w:rsidRPr="004327AF">
              <w:rPr>
                <w:rFonts w:eastAsia="Times New Roman"/>
                <w:color w:val="auto"/>
                <w:sz w:val="18"/>
                <w:szCs w:val="18"/>
              </w:rPr>
              <w:t>, SD: 14.3 (10.8)</w:t>
            </w:r>
          </w:p>
        </w:tc>
        <w:tc>
          <w:tcPr>
            <w:tcW w:w="17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8AB1BB8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1-month self-reported abstinence confirmed by expired CO &lt;10 ppm</w:t>
            </w:r>
          </w:p>
          <w:p w14:paraId="2753280E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3C345C2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Intervention: 41%</w:t>
            </w:r>
          </w:p>
          <w:p w14:paraId="3FBF3CEC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Comparator: 35% </w:t>
            </w:r>
          </w:p>
        </w:tc>
        <w:tc>
          <w:tcPr>
            <w:tcW w:w="33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69108E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Physician-led advice is feasible and acceptable for TB and HIV patients. </w:t>
            </w:r>
          </w:p>
          <w:p w14:paraId="250F06E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4C884087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Limitations: Short 1-month follow-up; small sample size; restricted to male participants.</w:t>
            </w:r>
          </w:p>
        </w:tc>
      </w:tr>
      <w:tr w:rsidR="004327AF" w:rsidRPr="004327AF" w14:paraId="2F3BB61C" w14:textId="77777777" w:rsidTr="004D3609">
        <w:trPr>
          <w:trHeight w:val="1449"/>
        </w:trPr>
        <w:tc>
          <w:tcPr>
            <w:tcW w:w="1276" w:type="dxa"/>
            <w:vMerge/>
            <w:tcBorders>
              <w:top w:val="single" w:sz="4" w:space="0" w:color="auto"/>
            </w:tcBorders>
            <w:shd w:val="clear" w:color="000000" w:fill="FFFFFF"/>
          </w:tcPr>
          <w:p w14:paraId="4FA419E8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</w:tcBorders>
            <w:shd w:val="clear" w:color="000000" w:fill="FFFFFF"/>
          </w:tcPr>
          <w:p w14:paraId="6582C673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</w:tcPr>
          <w:p w14:paraId="65041C9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Comparator group: Standard counseling + brochures (n=8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</w:tcPr>
          <w:p w14:paraId="69C8CB0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Pictorial brochures on smoking complications; 15–</w:t>
            </w:r>
            <w:proofErr w:type="gram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20 minute</w:t>
            </w:r>
            <w:proofErr w:type="gramEnd"/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standard counseling session based on the National Tobacco Control </w:t>
            </w:r>
            <w:proofErr w:type="spell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Programme</w:t>
            </w:r>
            <w:proofErr w:type="spellEnd"/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of India</w:t>
            </w:r>
          </w:p>
        </w:tc>
        <w:tc>
          <w:tcPr>
            <w:tcW w:w="992" w:type="dxa"/>
            <w:vMerge/>
            <w:tcBorders>
              <w:top w:val="single" w:sz="4" w:space="0" w:color="auto"/>
            </w:tcBorders>
            <w:shd w:val="clear" w:color="000000" w:fill="FFFFFF"/>
          </w:tcPr>
          <w:p w14:paraId="5720C78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</w:tcBorders>
            <w:shd w:val="clear" w:color="000000" w:fill="FFFFFF"/>
          </w:tcPr>
          <w:p w14:paraId="1F931136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vMerge/>
            <w:tcBorders>
              <w:top w:val="single" w:sz="4" w:space="0" w:color="auto"/>
            </w:tcBorders>
            <w:shd w:val="clear" w:color="000000" w:fill="FFFFFF"/>
          </w:tcPr>
          <w:p w14:paraId="6807FA90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392" w:type="dxa"/>
            <w:vMerge/>
            <w:tcBorders>
              <w:top w:val="single" w:sz="4" w:space="0" w:color="auto"/>
            </w:tcBorders>
            <w:shd w:val="clear" w:color="000000" w:fill="FFFFFF"/>
          </w:tcPr>
          <w:p w14:paraId="15245E20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</w:tr>
      <w:tr w:rsidR="004327AF" w:rsidRPr="004327AF" w14:paraId="3AAB7A1C" w14:textId="77777777" w:rsidTr="004D3609">
        <w:trPr>
          <w:trHeight w:val="1449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14:paraId="20C62AC3" w14:textId="751CBE04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lastRenderedPageBreak/>
              <w:t xml:space="preserve">Poudel et al. 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auto"/>
                <w:sz w:val="18"/>
                <w:szCs w:val="18"/>
              </w:rPr>
              <w:instrText xml:space="preserve"> ADDIN ZOTERO_ITEM CSL_CITATION {"citationID":"Ler83N4d","properties":{"unsorted":false,"formattedCitation":"[3]","plainCitation":"[3]","noteIndex":0},"citationItems":[{"id":9474,"uris":["http://zotero.org/users/7866079/items/S55WTFVQ"],"itemData":{"id":9474,"type":"article-journal","container-title":"AIDS and Behavior","DOI":"10.1007/s10461-023-04062-8","ISSN":"1090-7165, 1573-3254","issue":"10","journalAbbreviation":"AIDS Behav","language":"en","page":"3468-3477","source":"DOI.org (Crossref)","title":"Feasibility, Acceptability, and Preliminary Effects of a Video-Based Intervention for Smoking Cessation Among People with HIV in Kathmandu, Nepal: A Single-Armed Pilot Study","title-short":"Feasibility, Acceptability, and Preliminary Effects of a Video-Based Intervention for Smoking Cessation Among People with HIV in Kathmandu, Nepal","volume":"27","author":[{"family":"Poudel","given":"Krishna C."},{"family":"Poudel-Tandukar","given":"Kalpana"},{"family":"Silwal","given":"Ram Chandra"},{"family":"Chalise","given":"Bimal Sharma"},{"family":"Bertone-Johnson","given":"Elizabeth R."},{"family":"Vidrine","given":"Damon J."}],"issued":{"date-parts":[["2023",10]]}}}],"schema":"https://github.com/citation-style-language/schema/raw/master/csl-citation.json"} </w:instrTex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separate"/>
            </w:r>
            <w:r w:rsidRPr="004327AF">
              <w:rPr>
                <w:sz w:val="18"/>
              </w:rPr>
              <w:t>[3]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end"/>
            </w:r>
          </w:p>
          <w:p w14:paraId="6D634577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146CE324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2023</w:t>
            </w:r>
          </w:p>
          <w:p w14:paraId="305287C3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692F19B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Nepal</w:t>
            </w:r>
          </w:p>
          <w:p w14:paraId="4EFA14BD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6AFA6449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Single-arm pilot study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</w:tcPr>
          <w:p w14:paraId="22E6254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i/>
                <w:i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i/>
                <w:iCs/>
                <w:color w:val="auto"/>
                <w:sz w:val="18"/>
                <w:szCs w:val="18"/>
              </w:rPr>
              <w:t xml:space="preserve">Inclusion: 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t>HIV positive, ≥18 years, smoked ≥100 cigarettes lifetime and currently ≥5/day, willing to set quit date within one month, own a video-capable smartpho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14:paraId="722FF54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Video-based smoking cessation intervention (n=4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</w:tcPr>
          <w:p w14:paraId="34E13CEC" w14:textId="65791821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Eleven 3–</w:t>
            </w:r>
            <w:proofErr w:type="gram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8</w:t>
            </w:r>
            <w:r w:rsidR="00063EAF">
              <w:rPr>
                <w:rFonts w:eastAsia="Times New Roman"/>
                <w:color w:val="auto"/>
                <w:sz w:val="18"/>
                <w:szCs w:val="18"/>
              </w:rPr>
              <w:t xml:space="preserve"> 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t>minute</w:t>
            </w:r>
            <w:proofErr w:type="gramEnd"/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video sessions in Nepali based on the Phase-Based Model (PBM); focused on preparation (motivation), cessation (managing triggers/cues), and maintenance (relapse prevention); delivered via email link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</w:tcPr>
          <w:p w14:paraId="3FEAF018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Research assistants and video-delivered cont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</w:tcPr>
          <w:p w14:paraId="330991B3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Mean age, SD: 36.6 (9.9)</w:t>
            </w:r>
          </w:p>
          <w:p w14:paraId="112756B9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73% Male</w:t>
            </w:r>
          </w:p>
          <w:p w14:paraId="2D36B0C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Mean cigarettes/day, SD: 18.3 (9.2)</w:t>
            </w:r>
          </w:p>
          <w:p w14:paraId="2627A2C6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71% High/Very high nicotine dependence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000000" w:fill="FFFFFF"/>
          </w:tcPr>
          <w:p w14:paraId="599C446B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1-week point prevalence abstinence (PPA) at 3 months, self-report confirmed by CO &lt;5 ppm</w:t>
            </w:r>
          </w:p>
          <w:p w14:paraId="5AF9A971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36E6357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Abstinence rate: 39.6%</w:t>
            </w:r>
          </w:p>
        </w:tc>
        <w:tc>
          <w:tcPr>
            <w:tcW w:w="3392" w:type="dxa"/>
            <w:tcBorders>
              <w:bottom w:val="single" w:sz="4" w:space="0" w:color="auto"/>
            </w:tcBorders>
            <w:shd w:val="clear" w:color="000000" w:fill="FFFFFF"/>
          </w:tcPr>
          <w:p w14:paraId="389DA870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High feasibility and acceptability (96% watched all videos; 100% retention). </w:t>
            </w:r>
          </w:p>
          <w:p w14:paraId="1353AFD9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0C8DE589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Limitations: </w:t>
            </w:r>
            <w:proofErr w:type="gram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Single-arm</w:t>
            </w:r>
            <w:proofErr w:type="gramEnd"/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(no comparison group); small sample size; short follow-up period.</w:t>
            </w:r>
          </w:p>
        </w:tc>
      </w:tr>
      <w:tr w:rsidR="004327AF" w:rsidRPr="004327AF" w14:paraId="3B2BA9F2" w14:textId="77777777" w:rsidTr="004D3609">
        <w:trPr>
          <w:trHeight w:val="144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F7846A2" w14:textId="2B4341E2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Tsima</w:t>
            </w:r>
            <w:proofErr w:type="spellEnd"/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et al. 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auto"/>
                <w:sz w:val="18"/>
                <w:szCs w:val="18"/>
              </w:rPr>
              <w:instrText xml:space="preserve"> ADDIN ZOTERO_ITEM CSL_CITATION {"citationID":"0TvziwqW","properties":{"unsorted":false,"formattedCitation":"[4]","plainCitation":"[4]","noteIndex":0},"citationItems":[{"id":3821,"uris":["http://zotero.org/users/7866079/items/BD5RLVRB"],"itemData":{"id":3821,"type":"article-journal","container-title":"Southern African Journal of HIV Medicine","DOI":"10.4102/sajhivmed.v21i1.1075","ISSN":"2078-6751, 1608-9693","issue":"1","journalAbbreviation":"Southern African Journal of HIV Medicine","language":"en","note":"number: 1","source":"DOI.org (Crossref)","title":"Feasibility of implementing a novel behavioural smoking cessation intervention amongst human immunodeficiency virus-infected smokers in a resource-limited setting: A single-arm pilot trial","title-short":"Feasibility of implementing a novel behavioural smoking cessation intervention amongst human immunodeficiency virus-infected smokers in a resource-limited setting","URL":"http://www.sajhivmed.org.za/index.php/HIVMED/article/view/1075","volume":"21","author":[{"family":"Tsima","given":"Billy M."},{"family":"Moedi","given":"Precious"},{"family":"Maunge","given":"Joyce"},{"family":"Machangane","given":"Kitso"},{"family":"Kgogwane","given":"Martha"},{"family":"Mudojwa","given":"Tebogo"},{"family":"Bastian","given":"Joseph"},{"family":"Bilker","given":"Warren"},{"family":"Ashare","given":"Rebecca"},{"family":"Schnoll","given":"Robert"},{"family":"Gross","given":"Robert"}],"accessed":{"date-parts":[["2022",10,20]]},"issued":{"date-parts":[["2020",6,24]]}}}],"schema":"https://github.com/citation-style-language/schema/raw/master/csl-citation.json"} </w:instrTex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separate"/>
            </w:r>
            <w:r w:rsidRPr="004327AF">
              <w:rPr>
                <w:sz w:val="18"/>
              </w:rPr>
              <w:t>[4]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fldChar w:fldCharType="end"/>
            </w:r>
          </w:p>
          <w:p w14:paraId="243A931D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762A8657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2020</w:t>
            </w:r>
          </w:p>
          <w:p w14:paraId="5870AA6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7545C904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Botswana</w:t>
            </w:r>
          </w:p>
          <w:p w14:paraId="113DA6FA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053B7680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Single-arm pilot tri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53DD062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i/>
                <w:iCs/>
                <w:color w:val="auto"/>
                <w:sz w:val="18"/>
                <w:szCs w:val="18"/>
              </w:rPr>
              <w:t xml:space="preserve">Inclusion: 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t>HIV positive, Age 18-65 years, smoke ≥ 5 cigarettes/day.</w:t>
            </w:r>
          </w:p>
          <w:p w14:paraId="3F702F2C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4DCE7038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i/>
                <w:iCs/>
                <w:color w:val="auto"/>
                <w:sz w:val="18"/>
                <w:szCs w:val="18"/>
              </w:rPr>
              <w:t xml:space="preserve">Exclusion: </w:t>
            </w:r>
            <w:r w:rsidRPr="004327AF">
              <w:rPr>
                <w:rFonts w:eastAsia="Times New Roman"/>
                <w:color w:val="auto"/>
                <w:sz w:val="18"/>
                <w:szCs w:val="18"/>
              </w:rPr>
              <w:t>Untreated alcohol dependence, current use of cessation meds, unstable depression/psychosis, use of smokeless tobacco, or participation in other progra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3B3E7E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Behavioural</w:t>
            </w:r>
            <w:proofErr w:type="spellEnd"/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Activation/Problem Solving for Smoking Cessation (BAPS-SC) (n=4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7D3DD9C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Five-session counseling model merging </w:t>
            </w:r>
            <w:proofErr w:type="spellStart"/>
            <w:r w:rsidRPr="004327AF">
              <w:rPr>
                <w:rFonts w:eastAsia="Times New Roman"/>
                <w:color w:val="auto"/>
                <w:sz w:val="18"/>
                <w:szCs w:val="18"/>
              </w:rPr>
              <w:t>behavioural</w:t>
            </w:r>
            <w:proofErr w:type="spellEnd"/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 activation (increasing healthy rewarding activities) and problem-solving therapy; sessions conducted via telephone over 12 week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5E983F7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Trained research assistants/recruit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A78497C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Median age, IQR: 39.5 [34,48]</w:t>
            </w:r>
          </w:p>
          <w:p w14:paraId="23A80113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95% Male</w:t>
            </w:r>
          </w:p>
          <w:p w14:paraId="7F3E065F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Median cigarettes/day, IQR: 10 [6,11.5]</w:t>
            </w:r>
          </w:p>
          <w:p w14:paraId="09876DDD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92.5% Moderate nicotine dependence</w:t>
            </w:r>
          </w:p>
          <w:p w14:paraId="2B8E7ACC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7.5% High nicotine dependenc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409B0D7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7-day PPA at 12 weeks, self-report confirmed by CO &lt;8 ppm</w:t>
            </w:r>
          </w:p>
          <w:p w14:paraId="52D1DB95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57E1B4CD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Abstinence rate: 37.5%</w:t>
            </w:r>
          </w:p>
        </w:tc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8E1F5DE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 xml:space="preserve">Feasible and appealing to HIV-infected smokers; leverages existing HIV infrastructure. </w:t>
            </w:r>
          </w:p>
          <w:p w14:paraId="5FA1ED82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  <w:p w14:paraId="62218657" w14:textId="77777777" w:rsidR="004327AF" w:rsidRPr="004327AF" w:rsidRDefault="004327AF" w:rsidP="004327AF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4327AF">
              <w:rPr>
                <w:rFonts w:eastAsia="Times New Roman"/>
                <w:color w:val="auto"/>
                <w:sz w:val="18"/>
                <w:szCs w:val="18"/>
              </w:rPr>
              <w:t>Limitations: Single-arm design; low retention (53%); follow-up limited to 12 weeks</w:t>
            </w:r>
          </w:p>
        </w:tc>
      </w:tr>
    </w:tbl>
    <w:p w14:paraId="48D860BD" w14:textId="152389CD" w:rsidR="003F7F66" w:rsidRDefault="004327AF">
      <w:pPr>
        <w:rPr>
          <w:i/>
          <w:iCs/>
          <w:color w:val="auto"/>
          <w:sz w:val="18"/>
          <w:szCs w:val="18"/>
        </w:rPr>
      </w:pPr>
      <w:r w:rsidRPr="004327AF">
        <w:rPr>
          <w:i/>
          <w:iCs/>
          <w:color w:val="auto"/>
          <w:sz w:val="18"/>
          <w:szCs w:val="18"/>
        </w:rPr>
        <w:t>* Abbreviations: CO, carbon monoxide; HIV, human immunodeficiency virus; IQR, interquartile range; PPA, point-prevalence abstinence; ppm, parts per million; SC, standard care; SD, standard deviation</w:t>
      </w:r>
      <w:r w:rsidRPr="004327AF">
        <w:rPr>
          <w:i/>
          <w:iCs/>
          <w:color w:val="auto"/>
          <w:sz w:val="18"/>
          <w:szCs w:val="18"/>
        </w:rPr>
        <w:br w:type="page"/>
      </w:r>
    </w:p>
    <w:p w14:paraId="6E8369DC" w14:textId="77777777" w:rsidR="004327AF" w:rsidRDefault="004327AF">
      <w:pPr>
        <w:rPr>
          <w:i/>
          <w:iCs/>
          <w:color w:val="auto"/>
          <w:sz w:val="18"/>
          <w:szCs w:val="18"/>
        </w:rPr>
        <w:sectPr w:rsidR="004327AF" w:rsidSect="004327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764A84" w14:textId="77777777" w:rsidR="004327AF" w:rsidRPr="004327AF" w:rsidRDefault="004327AF">
      <w:pPr>
        <w:rPr>
          <w:b/>
          <w:bCs/>
          <w:i/>
          <w:iCs/>
          <w:color w:val="auto"/>
        </w:rPr>
      </w:pPr>
      <w:r w:rsidRPr="004327AF">
        <w:rPr>
          <w:b/>
          <w:bCs/>
          <w:color w:val="auto"/>
        </w:rPr>
        <w:lastRenderedPageBreak/>
        <w:t>References</w:t>
      </w:r>
    </w:p>
    <w:p w14:paraId="715A6B82" w14:textId="77777777" w:rsidR="004327AF" w:rsidRPr="004327AF" w:rsidRDefault="004327AF" w:rsidP="004327AF">
      <w:pPr>
        <w:pStyle w:val="Bibliography"/>
        <w:rPr>
          <w:lang w:val="sv-SE"/>
        </w:rPr>
      </w:pPr>
      <w:r w:rsidRPr="004327AF">
        <w:rPr>
          <w:b/>
          <w:bCs/>
          <w:i/>
          <w:iCs/>
          <w:color w:val="auto"/>
          <w:szCs w:val="18"/>
        </w:rPr>
        <w:t xml:space="preserve"> </w:t>
      </w:r>
      <w:r>
        <w:rPr>
          <w:b/>
          <w:bCs/>
          <w:i/>
          <w:iCs/>
          <w:color w:val="auto"/>
          <w:szCs w:val="18"/>
        </w:rPr>
        <w:fldChar w:fldCharType="begin"/>
      </w:r>
      <w:r>
        <w:rPr>
          <w:b/>
          <w:bCs/>
          <w:i/>
          <w:iCs/>
          <w:color w:val="auto"/>
          <w:szCs w:val="18"/>
        </w:rPr>
        <w:instrText xml:space="preserve"> ADDIN ZOTERO_BIBL {"uncited":[],"omitted":[],"custom":[]} CSL_BIBLIOGRAPHY </w:instrText>
      </w:r>
      <w:r>
        <w:rPr>
          <w:b/>
          <w:bCs/>
          <w:i/>
          <w:iCs/>
          <w:color w:val="auto"/>
          <w:szCs w:val="18"/>
        </w:rPr>
        <w:fldChar w:fldCharType="separate"/>
      </w:r>
      <w:r w:rsidRPr="004327AF">
        <w:t xml:space="preserve">[1] </w:t>
      </w:r>
      <w:r w:rsidRPr="004327AF">
        <w:tab/>
        <w:t xml:space="preserve">Bui TC, </w:t>
      </w:r>
      <w:proofErr w:type="spellStart"/>
      <w:r w:rsidRPr="004327AF">
        <w:t>Sopheab</w:t>
      </w:r>
      <w:proofErr w:type="spellEnd"/>
      <w:r w:rsidRPr="004327AF">
        <w:t xml:space="preserve"> H, Businelle MS, et al. Mobile-health intervention for smoking cessation among Cambodian people living with HIV: A mixed-methods pilot study. </w:t>
      </w:r>
      <w:r w:rsidRPr="004327AF">
        <w:rPr>
          <w:i/>
          <w:iCs/>
          <w:lang w:val="sv-SE"/>
        </w:rPr>
        <w:t>AIDS Care</w:t>
      </w:r>
      <w:r w:rsidRPr="004327AF">
        <w:rPr>
          <w:lang w:val="sv-SE"/>
        </w:rPr>
        <w:t xml:space="preserve"> 2022; 34: 430–439.</w:t>
      </w:r>
    </w:p>
    <w:p w14:paraId="34DB3F4E" w14:textId="77777777" w:rsidR="004327AF" w:rsidRPr="004327AF" w:rsidRDefault="004327AF" w:rsidP="004327AF">
      <w:pPr>
        <w:pStyle w:val="Bibliography"/>
      </w:pPr>
      <w:r w:rsidRPr="004327AF">
        <w:rPr>
          <w:lang w:val="sv-SE"/>
        </w:rPr>
        <w:t xml:space="preserve">[2] </w:t>
      </w:r>
      <w:r w:rsidRPr="004327AF">
        <w:rPr>
          <w:lang w:val="sv-SE"/>
        </w:rPr>
        <w:tab/>
        <w:t xml:space="preserve">Kumar SR, Pooranagangadevi N, Rajendran M, et al. </w:t>
      </w:r>
      <w:r w:rsidRPr="004327AF">
        <w:t xml:space="preserve">Physician’s advice on quitting smoking in HIV and TB patients in south India: a </w:t>
      </w:r>
      <w:proofErr w:type="spellStart"/>
      <w:r w:rsidRPr="004327AF">
        <w:t>randomised</w:t>
      </w:r>
      <w:proofErr w:type="spellEnd"/>
      <w:r w:rsidRPr="004327AF">
        <w:t xml:space="preserve"> clinical trial. </w:t>
      </w:r>
      <w:r w:rsidRPr="004327AF">
        <w:rPr>
          <w:i/>
          <w:iCs/>
        </w:rPr>
        <w:t>Public Health Action</w:t>
      </w:r>
      <w:r w:rsidRPr="004327AF">
        <w:t xml:space="preserve"> 2017; 7: 39–45.</w:t>
      </w:r>
    </w:p>
    <w:p w14:paraId="5A186E86" w14:textId="77777777" w:rsidR="004327AF" w:rsidRPr="004327AF" w:rsidRDefault="004327AF" w:rsidP="004327AF">
      <w:pPr>
        <w:pStyle w:val="Bibliography"/>
      </w:pPr>
      <w:r w:rsidRPr="004327AF">
        <w:t xml:space="preserve">[3] </w:t>
      </w:r>
      <w:r w:rsidRPr="004327AF">
        <w:tab/>
        <w:t>Poudel KC, Poudel-</w:t>
      </w:r>
      <w:proofErr w:type="spellStart"/>
      <w:r w:rsidRPr="004327AF">
        <w:t>Tandukar</w:t>
      </w:r>
      <w:proofErr w:type="spellEnd"/>
      <w:r w:rsidRPr="004327AF">
        <w:t xml:space="preserve"> K, Silwal RC, et al. Feasibility, Acceptability, and Preliminary Effects of a Video-Based Intervention for Smoking Cessation Among People with HIV in Kathmandu, Nepal: A Single-Armed Pilot Study. </w:t>
      </w:r>
      <w:r w:rsidRPr="004327AF">
        <w:rPr>
          <w:i/>
          <w:iCs/>
        </w:rPr>
        <w:t xml:space="preserve">AIDS </w:t>
      </w:r>
      <w:proofErr w:type="spellStart"/>
      <w:r w:rsidRPr="004327AF">
        <w:rPr>
          <w:i/>
          <w:iCs/>
        </w:rPr>
        <w:t>Behav</w:t>
      </w:r>
      <w:proofErr w:type="spellEnd"/>
      <w:r w:rsidRPr="004327AF">
        <w:t xml:space="preserve"> 2023; 27: 3468–3477.</w:t>
      </w:r>
    </w:p>
    <w:p w14:paraId="7654E6B0" w14:textId="77777777" w:rsidR="004327AF" w:rsidRPr="004327AF" w:rsidRDefault="004327AF" w:rsidP="004327AF">
      <w:pPr>
        <w:pStyle w:val="Bibliography"/>
      </w:pPr>
      <w:r w:rsidRPr="004327AF">
        <w:t>[4</w:t>
      </w:r>
      <w:proofErr w:type="gramStart"/>
      <w:r w:rsidRPr="004327AF">
        <w:t xml:space="preserve">] </w:t>
      </w:r>
      <w:r w:rsidRPr="004327AF">
        <w:tab/>
      </w:r>
      <w:proofErr w:type="spellStart"/>
      <w:r w:rsidRPr="004327AF">
        <w:t>Tsima</w:t>
      </w:r>
      <w:proofErr w:type="spellEnd"/>
      <w:proofErr w:type="gramEnd"/>
      <w:r w:rsidRPr="004327AF">
        <w:t xml:space="preserve"> BM, </w:t>
      </w:r>
      <w:proofErr w:type="spellStart"/>
      <w:r w:rsidRPr="004327AF">
        <w:t>Moedi</w:t>
      </w:r>
      <w:proofErr w:type="spellEnd"/>
      <w:r w:rsidRPr="004327AF">
        <w:t xml:space="preserve"> P, </w:t>
      </w:r>
      <w:proofErr w:type="spellStart"/>
      <w:r w:rsidRPr="004327AF">
        <w:t>Maunge</w:t>
      </w:r>
      <w:proofErr w:type="spellEnd"/>
      <w:r w:rsidRPr="004327AF">
        <w:t xml:space="preserve"> J, et al. Feasibility of implementing a novel </w:t>
      </w:r>
      <w:proofErr w:type="spellStart"/>
      <w:r w:rsidRPr="004327AF">
        <w:t>behavioural</w:t>
      </w:r>
      <w:proofErr w:type="spellEnd"/>
      <w:r w:rsidRPr="004327AF">
        <w:t xml:space="preserve"> smoking cessation intervention amongst human immunodeficiency virus-infected smokers in a resource-limited setting: A single-arm pilot trial. </w:t>
      </w:r>
      <w:r w:rsidRPr="004327AF">
        <w:rPr>
          <w:i/>
          <w:iCs/>
        </w:rPr>
        <w:t xml:space="preserve">South </w:t>
      </w:r>
      <w:proofErr w:type="spellStart"/>
      <w:r w:rsidRPr="004327AF">
        <w:rPr>
          <w:i/>
          <w:iCs/>
        </w:rPr>
        <w:t>Afr</w:t>
      </w:r>
      <w:proofErr w:type="spellEnd"/>
      <w:r w:rsidRPr="004327AF">
        <w:rPr>
          <w:i/>
          <w:iCs/>
        </w:rPr>
        <w:t xml:space="preserve"> J HIV Med</w:t>
      </w:r>
      <w:r w:rsidRPr="004327AF">
        <w:t xml:space="preserve">; 21. </w:t>
      </w:r>
      <w:proofErr w:type="spellStart"/>
      <w:r w:rsidRPr="004327AF">
        <w:t>Epub</w:t>
      </w:r>
      <w:proofErr w:type="spellEnd"/>
      <w:r w:rsidRPr="004327AF">
        <w:t xml:space="preserve"> ahead of print 24 June 2020. DOI: 10.4102/</w:t>
      </w:r>
      <w:proofErr w:type="gramStart"/>
      <w:r w:rsidRPr="004327AF">
        <w:t>sajhivmed.v</w:t>
      </w:r>
      <w:proofErr w:type="gramEnd"/>
      <w:r w:rsidRPr="004327AF">
        <w:t>21i1.1075.</w:t>
      </w:r>
    </w:p>
    <w:p w14:paraId="6B13553B" w14:textId="6DA48FF2" w:rsidR="004327AF" w:rsidRPr="004327AF" w:rsidRDefault="004327AF">
      <w:pPr>
        <w:rPr>
          <w:b/>
          <w:bCs/>
        </w:rPr>
      </w:pPr>
      <w:r>
        <w:rPr>
          <w:b/>
          <w:bCs/>
          <w:i/>
          <w:iCs/>
          <w:color w:val="auto"/>
          <w:sz w:val="18"/>
          <w:szCs w:val="18"/>
        </w:rPr>
        <w:fldChar w:fldCharType="end"/>
      </w:r>
    </w:p>
    <w:sectPr w:rsidR="004327AF" w:rsidRPr="004327AF" w:rsidSect="00432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272C"/>
    <w:rsid w:val="0003272C"/>
    <w:rsid w:val="00063EAF"/>
    <w:rsid w:val="000C7D7C"/>
    <w:rsid w:val="0017178C"/>
    <w:rsid w:val="001C2E3A"/>
    <w:rsid w:val="00213E54"/>
    <w:rsid w:val="003155EF"/>
    <w:rsid w:val="003B3CA8"/>
    <w:rsid w:val="003F7F66"/>
    <w:rsid w:val="00414278"/>
    <w:rsid w:val="0042417C"/>
    <w:rsid w:val="004327AF"/>
    <w:rsid w:val="004665F5"/>
    <w:rsid w:val="00533417"/>
    <w:rsid w:val="00632AE0"/>
    <w:rsid w:val="007176A6"/>
    <w:rsid w:val="007477C1"/>
    <w:rsid w:val="008769B1"/>
    <w:rsid w:val="00885BBD"/>
    <w:rsid w:val="0091787A"/>
    <w:rsid w:val="009F1BA4"/>
    <w:rsid w:val="00AE4841"/>
    <w:rsid w:val="00B448FD"/>
    <w:rsid w:val="00B6535C"/>
    <w:rsid w:val="00BB371E"/>
    <w:rsid w:val="00D07C4D"/>
    <w:rsid w:val="00EB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20EA0"/>
  <w15:chartTrackingRefBased/>
  <w15:docId w15:val="{FB00449E-C894-4D14-831D-172C83449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417"/>
  </w:style>
  <w:style w:type="paragraph" w:styleId="Heading1">
    <w:name w:val="heading 1"/>
    <w:basedOn w:val="Normal"/>
    <w:next w:val="Normal"/>
    <w:link w:val="Heading1Char"/>
    <w:uiPriority w:val="9"/>
    <w:qFormat/>
    <w:rsid w:val="000327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7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7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7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72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72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72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72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72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72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72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72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72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72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72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72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72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72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72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72C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327AF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69</Words>
  <Characters>9515</Characters>
  <Application>Microsoft Office Word</Application>
  <DocSecurity>0</DocSecurity>
  <Lines>79</Lines>
  <Paragraphs>22</Paragraphs>
  <ScaleCrop>false</ScaleCrop>
  <Company/>
  <LinksUpToDate>false</LinksUpToDate>
  <CharactersWithSpaces>1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ăn Nguyễn</dc:creator>
  <cp:keywords/>
  <dc:description/>
  <cp:lastModifiedBy>Văn Nguyễn</cp:lastModifiedBy>
  <cp:revision>3</cp:revision>
  <dcterms:created xsi:type="dcterms:W3CDTF">2026-07-06T10:00:00Z</dcterms:created>
  <dcterms:modified xsi:type="dcterms:W3CDTF">2026-07-06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5"&gt;&lt;session id="skb44iHP"/&gt;&lt;style id="http://www.zotero.org/styles/sage-vancouver-brackets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